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360"/>
        <w:rPr/>
      </w:pPr>
      <w:r>
        <w:rPr>
          <w:rFonts w:cs="Calibri" w:ascii="Calibri" w:hAnsi="Calibri"/>
          <w:b/>
          <w:sz w:val="22"/>
          <w:szCs w:val="22"/>
        </w:rPr>
        <w:t xml:space="preserve">Table S3. </w:t>
      </w:r>
      <w:r>
        <w:rPr>
          <w:rFonts w:cs="Calibri" w:ascii="Calibri" w:hAnsi="Calibri"/>
          <w:sz w:val="22"/>
          <w:szCs w:val="22"/>
        </w:rPr>
        <w:t xml:space="preserve">Morphological measurements of radio-collared leopards from the Phinda-Mkhuze Complex (PMC) in northern KwaZulu-Natal, South Africa [19].  </w:t>
      </w:r>
    </w:p>
    <w:p>
      <w:pPr>
        <w:pStyle w:val="NoSpacing"/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tbl>
      <w:tblPr>
        <w:tblW w:w="145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851"/>
        <w:gridCol w:w="698"/>
        <w:gridCol w:w="861"/>
        <w:gridCol w:w="850"/>
        <w:gridCol w:w="614"/>
        <w:gridCol w:w="804"/>
        <w:gridCol w:w="850"/>
        <w:gridCol w:w="671"/>
        <w:gridCol w:w="889"/>
        <w:gridCol w:w="850"/>
        <w:gridCol w:w="709"/>
        <w:gridCol w:w="850"/>
        <w:gridCol w:w="851"/>
        <w:gridCol w:w="850"/>
        <w:gridCol w:w="851"/>
      </w:tblGrid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2049" w:type="dxa"/>
            <w:gridSpan w:val="15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ex and age class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410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Female ≥4 years 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(n = 11)</w:t>
            </w:r>
          </w:p>
        </w:tc>
        <w:tc>
          <w:tcPr>
            <w:tcW w:w="2268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ale &lt;2 years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(n = 10)</w:t>
            </w:r>
          </w:p>
        </w:tc>
        <w:tc>
          <w:tcPr>
            <w:tcW w:w="2410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ale 2-3 years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(n = 15)</w:t>
            </w:r>
          </w:p>
        </w:tc>
        <w:tc>
          <w:tcPr>
            <w:tcW w:w="2409" w:type="dxa"/>
            <w:gridSpan w:val="3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ale 4-6 years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(n = 10)</w:t>
            </w:r>
          </w:p>
        </w:tc>
        <w:tc>
          <w:tcPr>
            <w:tcW w:w="2552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ale ≥7 years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(n = 4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arameter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ean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E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Rang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ean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E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Rang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ean</w:t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E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Rang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ea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Rang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ea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Range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ge (months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8.13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7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8-1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15.35 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-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.20</w:t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-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.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8-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1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.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4-15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eight (kg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.62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4-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37.80 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2-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.10</w:t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6-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.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6-7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2.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9-75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ody length (cm)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2.75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75-1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7.1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74-1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6.80</w:t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2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83-2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4.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9-2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8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3-224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ail length (cm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8.05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5-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79.95 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-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7.00</w:t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0-9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7.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9-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7.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7-89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houlder height (cm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7.7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3-6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8.05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7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0-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.73</w:t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2-6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8.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4-6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1.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9-75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est girth (cm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5.0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0-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65.20 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0-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1.37</w:t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6-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.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-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6.6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1-94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eck circumference (cm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.21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7-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.66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8-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.21</w:t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8-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.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7-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8.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5-6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ad length (cm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.53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-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.99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-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.75</w:t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-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.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-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.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1-33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ad circumference (cm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.58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3-4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43.93 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1-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.04</w:t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3-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.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1-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9.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7-61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Calibri" w:ascii="Calibri" w:hAnsi="Calibri"/>
          <w:sz w:val="22"/>
          <w:szCs w:val="22"/>
          <w:vertAlign w:val="superscript"/>
        </w:rPr>
        <w:t>a</w:t>
      </w:r>
      <w:r>
        <w:rPr>
          <w:rFonts w:cs="Calibri" w:ascii="Calibri" w:hAnsi="Calibri"/>
          <w:sz w:val="22"/>
          <w:szCs w:val="22"/>
        </w:rPr>
        <w:t xml:space="preserve"> Measured as a straight line from the tip of the nose to the end of the tail</w:t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sz w:val="22"/>
          <w:szCs w:val="22"/>
        </w:rPr>
        <w:t xml:space="preserve">Environmental conditions are similar in the PMC and Sabi Sand GR. Leopard ages were estimated using wear and eruption of teeth [20], the aging criteria identified in this study, and associated behaviour of individuals [7]   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Z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Z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9T07:14:00Z</dcterms:created>
  <dc:creator>Guy Balme</dc:creator>
  <dc:description/>
  <dc:language>en-US</dc:language>
  <cp:lastModifiedBy>Guy Balme</cp:lastModifiedBy>
  <dcterms:modified xsi:type="dcterms:W3CDTF">2012-03-09T07:15:00Z</dcterms:modified>
  <cp:revision>1</cp:revision>
  <dc:subject/>
  <dc:title/>
</cp:coreProperties>
</file>